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1"/>
        <w:gridCol w:w="3253"/>
        <w:gridCol w:w="3828"/>
      </w:tblGrid>
      <w:tr w:rsidR="00B171F2" w:rsidTr="004E7D6B">
        <w:tc>
          <w:tcPr>
            <w:tcW w:w="1391" w:type="dxa"/>
          </w:tcPr>
          <w:p w:rsidR="00B171F2" w:rsidRDefault="00B171F2"/>
        </w:tc>
        <w:tc>
          <w:tcPr>
            <w:tcW w:w="3253" w:type="dxa"/>
          </w:tcPr>
          <w:p w:rsidR="00B171F2" w:rsidRDefault="00B171F2" w:rsidP="004E7D6B">
            <w:pPr>
              <w:jc w:val="center"/>
            </w:pPr>
            <w:r>
              <w:t xml:space="preserve">Genotype of </w:t>
            </w:r>
            <w:r w:rsidRPr="00D16259">
              <w:rPr>
                <w:b/>
                <w:i/>
              </w:rPr>
              <w:t>DPYD</w:t>
            </w:r>
          </w:p>
        </w:tc>
        <w:tc>
          <w:tcPr>
            <w:tcW w:w="3828" w:type="dxa"/>
          </w:tcPr>
          <w:p w:rsidR="00AD20FD" w:rsidRDefault="00B171F2" w:rsidP="004E7D6B">
            <w:pPr>
              <w:jc w:val="center"/>
            </w:pPr>
            <w:r>
              <w:t xml:space="preserve">DPD phenotype </w:t>
            </w:r>
            <w:r w:rsidR="00CC2ED5">
              <w:t>/</w:t>
            </w:r>
          </w:p>
          <w:p w:rsidR="00B171F2" w:rsidRDefault="00CC2ED5" w:rsidP="004E7D6B">
            <w:pPr>
              <w:jc w:val="center"/>
            </w:pPr>
            <w:bookmarkStart w:id="0" w:name="_GoBack"/>
            <w:bookmarkEnd w:id="0"/>
            <w:r>
              <w:t xml:space="preserve">Functional </w:t>
            </w:r>
            <w:r w:rsidR="00B171F2">
              <w:t>measurement</w:t>
            </w:r>
          </w:p>
        </w:tc>
      </w:tr>
      <w:tr w:rsidR="00B171F2" w:rsidTr="004E7D6B">
        <w:tc>
          <w:tcPr>
            <w:tcW w:w="1391" w:type="dxa"/>
          </w:tcPr>
          <w:p w:rsidR="00B171F2" w:rsidRDefault="00B171F2">
            <w:r>
              <w:t>Methods/ approach</w:t>
            </w:r>
          </w:p>
        </w:tc>
        <w:tc>
          <w:tcPr>
            <w:tcW w:w="3253" w:type="dxa"/>
          </w:tcPr>
          <w:p w:rsidR="00B171F2" w:rsidRDefault="00B171F2">
            <w:r>
              <w:t xml:space="preserve">Comprehensive sequencing of </w:t>
            </w:r>
            <w:r w:rsidR="00D16259">
              <w:t xml:space="preserve">germline DNA for deleterious mutations in </w:t>
            </w:r>
            <w:r w:rsidRPr="00D16259">
              <w:rPr>
                <w:b/>
                <w:i/>
              </w:rPr>
              <w:t>DPYD</w:t>
            </w:r>
          </w:p>
          <w:p w:rsidR="00B171F2" w:rsidRDefault="00B171F2" w:rsidP="00D16259">
            <w:pPr>
              <w:pStyle w:val="ListParagraph"/>
              <w:numPr>
                <w:ilvl w:val="0"/>
                <w:numId w:val="2"/>
              </w:numPr>
              <w:ind w:leftChars="0"/>
            </w:pPr>
            <w:r>
              <w:t>N</w:t>
            </w:r>
            <w:r w:rsidR="00D16259">
              <w:t xml:space="preserve">ext </w:t>
            </w:r>
            <w:r>
              <w:t>G</w:t>
            </w:r>
            <w:r w:rsidR="00D16259">
              <w:t xml:space="preserve">eneration </w:t>
            </w:r>
            <w:r>
              <w:t>S</w:t>
            </w:r>
            <w:r w:rsidR="00D16259">
              <w:t xml:space="preserve">equencing </w:t>
            </w:r>
            <w:r>
              <w:t xml:space="preserve"> </w:t>
            </w:r>
          </w:p>
        </w:tc>
        <w:tc>
          <w:tcPr>
            <w:tcW w:w="3828" w:type="dxa"/>
          </w:tcPr>
          <w:p w:rsidR="004E7D6B" w:rsidRDefault="004E7D6B" w:rsidP="00605D12">
            <w:pPr>
              <w:pStyle w:val="ListParagraph"/>
              <w:numPr>
                <w:ilvl w:val="0"/>
                <w:numId w:val="1"/>
              </w:numPr>
              <w:ind w:leftChars="0"/>
            </w:pPr>
            <w:r>
              <w:t>DPD acti</w:t>
            </w:r>
            <w:r w:rsidR="005B6FAC">
              <w:t>v</w:t>
            </w:r>
            <w:r>
              <w:t>ity in PBMCs</w:t>
            </w:r>
          </w:p>
          <w:p w:rsidR="00B171F2" w:rsidRDefault="00B171F2" w:rsidP="00605D12">
            <w:pPr>
              <w:pStyle w:val="ListParagraph"/>
              <w:numPr>
                <w:ilvl w:val="0"/>
                <w:numId w:val="1"/>
              </w:numPr>
              <w:ind w:leftChars="0"/>
            </w:pPr>
            <w:r>
              <w:t>2-[</w:t>
            </w:r>
            <w:r w:rsidRPr="00605D12">
              <w:rPr>
                <w:vertAlign w:val="superscript"/>
              </w:rPr>
              <w:t>13</w:t>
            </w:r>
            <w:r>
              <w:t>C]-uracil breath test</w:t>
            </w:r>
          </w:p>
          <w:p w:rsidR="00B171F2" w:rsidRDefault="00B171F2" w:rsidP="00605D12">
            <w:pPr>
              <w:pStyle w:val="ListParagraph"/>
              <w:numPr>
                <w:ilvl w:val="0"/>
                <w:numId w:val="1"/>
              </w:numPr>
              <w:ind w:leftChars="0"/>
            </w:pPr>
            <w:r>
              <w:t xml:space="preserve">Uracil/ </w:t>
            </w:r>
            <w:proofErr w:type="spellStart"/>
            <w:r>
              <w:t>dihydrouracil</w:t>
            </w:r>
            <w:proofErr w:type="spellEnd"/>
            <w:r>
              <w:t xml:space="preserve"> ratio</w:t>
            </w:r>
          </w:p>
          <w:p w:rsidR="00B171F2" w:rsidRDefault="00B171F2" w:rsidP="00605D12">
            <w:pPr>
              <w:pStyle w:val="ListParagraph"/>
              <w:numPr>
                <w:ilvl w:val="0"/>
                <w:numId w:val="1"/>
              </w:numPr>
              <w:ind w:leftChars="0"/>
            </w:pPr>
            <w:r>
              <w:t>[</w:t>
            </w:r>
            <w:r w:rsidRPr="00F04F7D">
              <w:rPr>
                <w:vertAlign w:val="superscript"/>
              </w:rPr>
              <w:t>14</w:t>
            </w:r>
            <w:r>
              <w:t xml:space="preserve">C]-thymine to </w:t>
            </w:r>
            <w:proofErr w:type="spellStart"/>
            <w:r>
              <w:t>dihydrothymine</w:t>
            </w:r>
            <w:proofErr w:type="spellEnd"/>
            <w:r>
              <w:t xml:space="preserve"> plasma ratio</w:t>
            </w:r>
          </w:p>
        </w:tc>
      </w:tr>
      <w:tr w:rsidR="00B171F2" w:rsidTr="004E7D6B">
        <w:tc>
          <w:tcPr>
            <w:tcW w:w="1391" w:type="dxa"/>
          </w:tcPr>
          <w:p w:rsidR="00B171F2" w:rsidRDefault="00B171F2">
            <w:r>
              <w:t>Advantages</w:t>
            </w:r>
          </w:p>
        </w:tc>
        <w:tc>
          <w:tcPr>
            <w:tcW w:w="3253" w:type="dxa"/>
          </w:tcPr>
          <w:p w:rsidR="00B171F2" w:rsidRDefault="00B171F2" w:rsidP="00F04F7D">
            <w:pPr>
              <w:pStyle w:val="ListParagraph"/>
              <w:numPr>
                <w:ilvl w:val="0"/>
                <w:numId w:val="1"/>
              </w:numPr>
              <w:ind w:leftChars="0"/>
            </w:pPr>
            <w:r>
              <w:t>High Specific</w:t>
            </w:r>
            <w:r w:rsidR="00D16259">
              <w:t>ity</w:t>
            </w:r>
          </w:p>
          <w:p w:rsidR="00B171F2" w:rsidRDefault="00B171F2" w:rsidP="00F04F7D">
            <w:pPr>
              <w:pStyle w:val="ListParagraph"/>
              <w:numPr>
                <w:ilvl w:val="0"/>
                <w:numId w:val="1"/>
              </w:numPr>
              <w:ind w:leftChars="0"/>
            </w:pPr>
            <w:r>
              <w:t>unambiguous result</w:t>
            </w:r>
          </w:p>
          <w:p w:rsidR="00B171F2" w:rsidRDefault="00B171F2" w:rsidP="00F04F7D">
            <w:pPr>
              <w:pStyle w:val="ListParagraph"/>
              <w:numPr>
                <w:ilvl w:val="0"/>
                <w:numId w:val="1"/>
              </w:numPr>
              <w:ind w:leftChars="0"/>
            </w:pPr>
            <w:r>
              <w:t>Not influenced by environment factors</w:t>
            </w:r>
          </w:p>
          <w:p w:rsidR="00B171F2" w:rsidRDefault="00B171F2" w:rsidP="00B171F2">
            <w:pPr>
              <w:pStyle w:val="ListParagraph"/>
              <w:numPr>
                <w:ilvl w:val="0"/>
                <w:numId w:val="1"/>
              </w:numPr>
              <w:ind w:leftChars="0"/>
            </w:pPr>
            <w:r>
              <w:t xml:space="preserve">Ready availability and implementation in many laboratories </w:t>
            </w:r>
          </w:p>
        </w:tc>
        <w:tc>
          <w:tcPr>
            <w:tcW w:w="3828" w:type="dxa"/>
          </w:tcPr>
          <w:p w:rsidR="00B171F2" w:rsidRDefault="00B171F2" w:rsidP="00F04F7D">
            <w:pPr>
              <w:pStyle w:val="ListParagraph"/>
              <w:numPr>
                <w:ilvl w:val="0"/>
                <w:numId w:val="1"/>
              </w:numPr>
              <w:ind w:leftChars="0"/>
            </w:pPr>
            <w:r>
              <w:t>High  sensitivity</w:t>
            </w:r>
          </w:p>
        </w:tc>
      </w:tr>
      <w:tr w:rsidR="00B171F2" w:rsidTr="004E7D6B">
        <w:tc>
          <w:tcPr>
            <w:tcW w:w="1391" w:type="dxa"/>
          </w:tcPr>
          <w:p w:rsidR="00B171F2" w:rsidRPr="00F04F7D" w:rsidRDefault="00B171F2">
            <w:r>
              <w:t>Limitations</w:t>
            </w:r>
          </w:p>
        </w:tc>
        <w:tc>
          <w:tcPr>
            <w:tcW w:w="3253" w:type="dxa"/>
          </w:tcPr>
          <w:p w:rsidR="00B171F2" w:rsidRDefault="00B171F2" w:rsidP="00B171F2">
            <w:pPr>
              <w:pStyle w:val="ListParagraph"/>
              <w:numPr>
                <w:ilvl w:val="0"/>
                <w:numId w:val="1"/>
              </w:numPr>
              <w:ind w:leftChars="0"/>
            </w:pPr>
            <w:r>
              <w:t>Low sensitivity</w:t>
            </w:r>
          </w:p>
          <w:p w:rsidR="00B171F2" w:rsidRDefault="00B171F2" w:rsidP="00B171F2">
            <w:pPr>
              <w:pStyle w:val="ListParagraph"/>
              <w:numPr>
                <w:ilvl w:val="0"/>
                <w:numId w:val="1"/>
              </w:numPr>
              <w:ind w:leftChars="0"/>
            </w:pPr>
            <w:r>
              <w:t>Clinical validity is needed for novel or rare DPYD variants</w:t>
            </w:r>
          </w:p>
        </w:tc>
        <w:tc>
          <w:tcPr>
            <w:tcW w:w="3828" w:type="dxa"/>
          </w:tcPr>
          <w:p w:rsidR="00B171F2" w:rsidRDefault="00B171F2" w:rsidP="00F04F7D">
            <w:pPr>
              <w:pStyle w:val="ListParagraph"/>
              <w:numPr>
                <w:ilvl w:val="0"/>
                <w:numId w:val="1"/>
              </w:numPr>
              <w:ind w:leftChars="0"/>
            </w:pPr>
            <w:r>
              <w:t xml:space="preserve">Affected </w:t>
            </w:r>
            <w:r w:rsidR="004E7D6B">
              <w:t>by environmental external factors</w:t>
            </w:r>
          </w:p>
          <w:p w:rsidR="00B171F2" w:rsidRDefault="00B171F2" w:rsidP="00F04F7D">
            <w:pPr>
              <w:pStyle w:val="ListParagraph"/>
              <w:numPr>
                <w:ilvl w:val="0"/>
                <w:numId w:val="1"/>
              </w:numPr>
              <w:ind w:leftChars="0"/>
            </w:pPr>
            <w:r>
              <w:t>Time-consuming</w:t>
            </w:r>
          </w:p>
          <w:p w:rsidR="00B171F2" w:rsidRDefault="00B171F2" w:rsidP="00F04F7D">
            <w:pPr>
              <w:pStyle w:val="ListParagraph"/>
              <w:numPr>
                <w:ilvl w:val="0"/>
                <w:numId w:val="1"/>
              </w:numPr>
              <w:ind w:leftChars="0"/>
            </w:pPr>
            <w:r>
              <w:t xml:space="preserve">Materials/ equipment not </w:t>
            </w:r>
            <w:r w:rsidR="00D16259">
              <w:t xml:space="preserve">readily </w:t>
            </w:r>
            <w:r>
              <w:t xml:space="preserve">available in </w:t>
            </w:r>
            <w:r w:rsidR="00D16259">
              <w:t>laboratory</w:t>
            </w:r>
          </w:p>
        </w:tc>
      </w:tr>
    </w:tbl>
    <w:p w:rsidR="006127FF" w:rsidRDefault="006127FF" w:rsidP="006127FF">
      <w:pPr>
        <w:ind w:left="961" w:hangingChars="400" w:hanging="961"/>
        <w:rPr>
          <w:b/>
        </w:rPr>
      </w:pPr>
    </w:p>
    <w:p w:rsidR="00995188" w:rsidRPr="00AD20FD" w:rsidRDefault="006127FF" w:rsidP="00AD20FD">
      <w:pPr>
        <w:ind w:left="961" w:hangingChars="400" w:hanging="961"/>
      </w:pPr>
      <w:r w:rsidRPr="006127FF">
        <w:rPr>
          <w:b/>
        </w:rPr>
        <w:t xml:space="preserve">Table 2:  Advantages and Limitations of tests with Genotype and Functional / phenotype based </w:t>
      </w:r>
      <w:proofErr w:type="gramStart"/>
      <w:r w:rsidRPr="006127FF">
        <w:rPr>
          <w:b/>
        </w:rPr>
        <w:t>approaches</w:t>
      </w:r>
      <w:r w:rsidR="00AD20FD">
        <w:rPr>
          <w:b/>
        </w:rPr>
        <w:t xml:space="preserve">  </w:t>
      </w:r>
      <w:r w:rsidR="00AD20FD" w:rsidRPr="00AD20FD">
        <w:t>[</w:t>
      </w:r>
      <w:proofErr w:type="gramEnd"/>
      <w:r w:rsidR="00AD20FD" w:rsidRPr="00AD20FD">
        <w:t>13,14]</w:t>
      </w:r>
    </w:p>
    <w:p w:rsidR="006127FF" w:rsidRDefault="006127FF" w:rsidP="006127FF">
      <w:pPr>
        <w:ind w:left="960" w:hangingChars="400" w:hanging="960"/>
      </w:pPr>
    </w:p>
    <w:p w:rsidR="006127FF" w:rsidRPr="006127FF" w:rsidRDefault="006127FF">
      <w:r>
        <w:t xml:space="preserve">DPD </w:t>
      </w:r>
      <w:proofErr w:type="gramStart"/>
      <w:r>
        <w:t xml:space="preserve">=  </w:t>
      </w:r>
      <w:proofErr w:type="spellStart"/>
      <w:r w:rsidRPr="006127FF">
        <w:t>Dihydropyrimidine</w:t>
      </w:r>
      <w:proofErr w:type="spellEnd"/>
      <w:proofErr w:type="gramEnd"/>
      <w:r w:rsidRPr="006127FF">
        <w:t xml:space="preserve"> dehydrogenase</w:t>
      </w:r>
    </w:p>
    <w:p w:rsidR="005B6FAC" w:rsidRDefault="005B6FAC">
      <w:r w:rsidRPr="005B6FAC">
        <w:rPr>
          <w:b/>
          <w:i/>
        </w:rPr>
        <w:t>DYPD</w:t>
      </w:r>
      <w:r>
        <w:t xml:space="preserve"> = </w:t>
      </w:r>
      <w:proofErr w:type="spellStart"/>
      <w:r w:rsidRPr="005B6FAC">
        <w:t>Dihydropyrimidine</w:t>
      </w:r>
      <w:proofErr w:type="spellEnd"/>
      <w:r w:rsidRPr="005B6FAC">
        <w:t xml:space="preserve"> dehydrogenase</w:t>
      </w:r>
      <w:r>
        <w:t xml:space="preserve"> gene</w:t>
      </w:r>
    </w:p>
    <w:p w:rsidR="005B6FAC" w:rsidRPr="005B6FAC" w:rsidRDefault="005B6FAC">
      <w:r w:rsidRPr="005B6FAC">
        <w:t>PBMCs</w:t>
      </w:r>
      <w:r>
        <w:t xml:space="preserve"> = </w:t>
      </w:r>
      <w:r w:rsidRPr="005B6FAC">
        <w:t>peripheral blood mononuclear cells.</w:t>
      </w:r>
    </w:p>
    <w:sectPr w:rsidR="005B6FAC" w:rsidRPr="005B6FA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2C2A0D"/>
    <w:multiLevelType w:val="hybridMultilevel"/>
    <w:tmpl w:val="B1C68764"/>
    <w:lvl w:ilvl="0" w:tplc="D72C6EA8">
      <w:start w:val="5"/>
      <w:numFmt w:val="bullet"/>
      <w:lvlText w:val="-"/>
      <w:lvlJc w:val="left"/>
      <w:pPr>
        <w:ind w:left="36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4EE03F66"/>
    <w:multiLevelType w:val="hybridMultilevel"/>
    <w:tmpl w:val="4978D5AA"/>
    <w:lvl w:ilvl="0" w:tplc="2A16D97E">
      <w:start w:val="5"/>
      <w:numFmt w:val="bullet"/>
      <w:lvlText w:val="-"/>
      <w:lvlJc w:val="left"/>
      <w:pPr>
        <w:ind w:left="36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5D12"/>
    <w:rsid w:val="00010AE9"/>
    <w:rsid w:val="000154EE"/>
    <w:rsid w:val="00020975"/>
    <w:rsid w:val="00026297"/>
    <w:rsid w:val="00027AF7"/>
    <w:rsid w:val="00056175"/>
    <w:rsid w:val="000601F4"/>
    <w:rsid w:val="000623BE"/>
    <w:rsid w:val="00073107"/>
    <w:rsid w:val="00076BF8"/>
    <w:rsid w:val="00085821"/>
    <w:rsid w:val="00091282"/>
    <w:rsid w:val="00093BCD"/>
    <w:rsid w:val="000A11C2"/>
    <w:rsid w:val="000A559A"/>
    <w:rsid w:val="000A593A"/>
    <w:rsid w:val="000A7681"/>
    <w:rsid w:val="000C1A15"/>
    <w:rsid w:val="000C24EF"/>
    <w:rsid w:val="000C7469"/>
    <w:rsid w:val="000D1DBF"/>
    <w:rsid w:val="000D55EF"/>
    <w:rsid w:val="000D7A86"/>
    <w:rsid w:val="000E0B1E"/>
    <w:rsid w:val="000E7A56"/>
    <w:rsid w:val="000F150E"/>
    <w:rsid w:val="00116C07"/>
    <w:rsid w:val="00117BA5"/>
    <w:rsid w:val="001218AA"/>
    <w:rsid w:val="001315D9"/>
    <w:rsid w:val="001358B9"/>
    <w:rsid w:val="00136141"/>
    <w:rsid w:val="001402DC"/>
    <w:rsid w:val="001432EF"/>
    <w:rsid w:val="00143603"/>
    <w:rsid w:val="00160ACE"/>
    <w:rsid w:val="001623F9"/>
    <w:rsid w:val="0016445F"/>
    <w:rsid w:val="00165362"/>
    <w:rsid w:val="001702E0"/>
    <w:rsid w:val="00182170"/>
    <w:rsid w:val="00182D86"/>
    <w:rsid w:val="001B13A7"/>
    <w:rsid w:val="001B4576"/>
    <w:rsid w:val="001D2C9E"/>
    <w:rsid w:val="001E1264"/>
    <w:rsid w:val="001E4060"/>
    <w:rsid w:val="00202779"/>
    <w:rsid w:val="00205BD2"/>
    <w:rsid w:val="0020722C"/>
    <w:rsid w:val="00236257"/>
    <w:rsid w:val="00244D41"/>
    <w:rsid w:val="00260E7F"/>
    <w:rsid w:val="00263069"/>
    <w:rsid w:val="002631EC"/>
    <w:rsid w:val="00272A4A"/>
    <w:rsid w:val="0029144D"/>
    <w:rsid w:val="002A6B07"/>
    <w:rsid w:val="002A7182"/>
    <w:rsid w:val="002B1A51"/>
    <w:rsid w:val="002B4EFD"/>
    <w:rsid w:val="002D6F8F"/>
    <w:rsid w:val="002E41B0"/>
    <w:rsid w:val="003075CC"/>
    <w:rsid w:val="00312443"/>
    <w:rsid w:val="00321F46"/>
    <w:rsid w:val="00325A54"/>
    <w:rsid w:val="00326094"/>
    <w:rsid w:val="00333375"/>
    <w:rsid w:val="00350C4B"/>
    <w:rsid w:val="00391CEB"/>
    <w:rsid w:val="0039288D"/>
    <w:rsid w:val="003A25E4"/>
    <w:rsid w:val="003D1159"/>
    <w:rsid w:val="003D7C7A"/>
    <w:rsid w:val="003E7186"/>
    <w:rsid w:val="00412700"/>
    <w:rsid w:val="004177DA"/>
    <w:rsid w:val="00425EB2"/>
    <w:rsid w:val="00431924"/>
    <w:rsid w:val="0044154A"/>
    <w:rsid w:val="00456D99"/>
    <w:rsid w:val="00460E26"/>
    <w:rsid w:val="00463383"/>
    <w:rsid w:val="004646A3"/>
    <w:rsid w:val="00466201"/>
    <w:rsid w:val="004772B8"/>
    <w:rsid w:val="00487941"/>
    <w:rsid w:val="0049394F"/>
    <w:rsid w:val="004A0ED1"/>
    <w:rsid w:val="004B3462"/>
    <w:rsid w:val="004C0501"/>
    <w:rsid w:val="004C11B6"/>
    <w:rsid w:val="004D3FCA"/>
    <w:rsid w:val="004D52A9"/>
    <w:rsid w:val="004E7D6B"/>
    <w:rsid w:val="00515256"/>
    <w:rsid w:val="00517B0B"/>
    <w:rsid w:val="00537BC3"/>
    <w:rsid w:val="005462A5"/>
    <w:rsid w:val="00552EDB"/>
    <w:rsid w:val="0056112F"/>
    <w:rsid w:val="0057040F"/>
    <w:rsid w:val="00570D81"/>
    <w:rsid w:val="00570ED1"/>
    <w:rsid w:val="005721A7"/>
    <w:rsid w:val="00581785"/>
    <w:rsid w:val="00582C7D"/>
    <w:rsid w:val="0058483C"/>
    <w:rsid w:val="00584E9E"/>
    <w:rsid w:val="005B573D"/>
    <w:rsid w:val="005B6FAC"/>
    <w:rsid w:val="005C08A3"/>
    <w:rsid w:val="005E042B"/>
    <w:rsid w:val="005E2C70"/>
    <w:rsid w:val="005F5E38"/>
    <w:rsid w:val="00605D12"/>
    <w:rsid w:val="006127FF"/>
    <w:rsid w:val="00617B58"/>
    <w:rsid w:val="00631B44"/>
    <w:rsid w:val="00632298"/>
    <w:rsid w:val="00657127"/>
    <w:rsid w:val="00661265"/>
    <w:rsid w:val="0066463F"/>
    <w:rsid w:val="00665D53"/>
    <w:rsid w:val="0069681C"/>
    <w:rsid w:val="006B3EDD"/>
    <w:rsid w:val="006C40FB"/>
    <w:rsid w:val="006C5941"/>
    <w:rsid w:val="006D0340"/>
    <w:rsid w:val="006D22B2"/>
    <w:rsid w:val="007164AB"/>
    <w:rsid w:val="0071695E"/>
    <w:rsid w:val="00717C4F"/>
    <w:rsid w:val="007313F5"/>
    <w:rsid w:val="0073251D"/>
    <w:rsid w:val="00734DD3"/>
    <w:rsid w:val="00735559"/>
    <w:rsid w:val="0074005A"/>
    <w:rsid w:val="0075750F"/>
    <w:rsid w:val="00761ACF"/>
    <w:rsid w:val="00775E70"/>
    <w:rsid w:val="00794B12"/>
    <w:rsid w:val="007A0AAE"/>
    <w:rsid w:val="007A3A3E"/>
    <w:rsid w:val="007B30A6"/>
    <w:rsid w:val="007D1BB5"/>
    <w:rsid w:val="007E48A2"/>
    <w:rsid w:val="007F33EF"/>
    <w:rsid w:val="00805335"/>
    <w:rsid w:val="00806406"/>
    <w:rsid w:val="00810773"/>
    <w:rsid w:val="008130C0"/>
    <w:rsid w:val="00813CFF"/>
    <w:rsid w:val="00821F61"/>
    <w:rsid w:val="0082563D"/>
    <w:rsid w:val="00826853"/>
    <w:rsid w:val="00834F6C"/>
    <w:rsid w:val="00842365"/>
    <w:rsid w:val="0084672E"/>
    <w:rsid w:val="008508D0"/>
    <w:rsid w:val="00855E41"/>
    <w:rsid w:val="00856823"/>
    <w:rsid w:val="008622F0"/>
    <w:rsid w:val="008660D8"/>
    <w:rsid w:val="00873974"/>
    <w:rsid w:val="00880934"/>
    <w:rsid w:val="00886909"/>
    <w:rsid w:val="008930AE"/>
    <w:rsid w:val="008A23D4"/>
    <w:rsid w:val="008A43ED"/>
    <w:rsid w:val="008A59BF"/>
    <w:rsid w:val="008B119D"/>
    <w:rsid w:val="008B64A4"/>
    <w:rsid w:val="008C2F6D"/>
    <w:rsid w:val="008C4F1F"/>
    <w:rsid w:val="008D70C7"/>
    <w:rsid w:val="008E36C5"/>
    <w:rsid w:val="008F7193"/>
    <w:rsid w:val="00904A75"/>
    <w:rsid w:val="009153E3"/>
    <w:rsid w:val="00926059"/>
    <w:rsid w:val="00933CCF"/>
    <w:rsid w:val="00936532"/>
    <w:rsid w:val="0093679E"/>
    <w:rsid w:val="0095121E"/>
    <w:rsid w:val="009567A6"/>
    <w:rsid w:val="00966FDE"/>
    <w:rsid w:val="00971831"/>
    <w:rsid w:val="00974A66"/>
    <w:rsid w:val="00975728"/>
    <w:rsid w:val="00994DBA"/>
    <w:rsid w:val="00995188"/>
    <w:rsid w:val="009A2F6A"/>
    <w:rsid w:val="009A7BFE"/>
    <w:rsid w:val="009B128E"/>
    <w:rsid w:val="009B55DB"/>
    <w:rsid w:val="009B7C31"/>
    <w:rsid w:val="009D36EA"/>
    <w:rsid w:val="009E5977"/>
    <w:rsid w:val="009E7577"/>
    <w:rsid w:val="00A045F7"/>
    <w:rsid w:val="00A05A7E"/>
    <w:rsid w:val="00A10B7D"/>
    <w:rsid w:val="00A12942"/>
    <w:rsid w:val="00A13D46"/>
    <w:rsid w:val="00A32635"/>
    <w:rsid w:val="00A339F9"/>
    <w:rsid w:val="00A47FE0"/>
    <w:rsid w:val="00A65528"/>
    <w:rsid w:val="00A751B0"/>
    <w:rsid w:val="00A82F3C"/>
    <w:rsid w:val="00A97EC7"/>
    <w:rsid w:val="00AA1727"/>
    <w:rsid w:val="00AA3184"/>
    <w:rsid w:val="00AB31BA"/>
    <w:rsid w:val="00AB5524"/>
    <w:rsid w:val="00AD20FD"/>
    <w:rsid w:val="00AD5F8E"/>
    <w:rsid w:val="00B00C8C"/>
    <w:rsid w:val="00B06719"/>
    <w:rsid w:val="00B1338F"/>
    <w:rsid w:val="00B171F2"/>
    <w:rsid w:val="00B20C40"/>
    <w:rsid w:val="00B21AB5"/>
    <w:rsid w:val="00B36DCF"/>
    <w:rsid w:val="00B42B5A"/>
    <w:rsid w:val="00B430C4"/>
    <w:rsid w:val="00B50382"/>
    <w:rsid w:val="00B72F4B"/>
    <w:rsid w:val="00B7626B"/>
    <w:rsid w:val="00B81EB4"/>
    <w:rsid w:val="00BA4171"/>
    <w:rsid w:val="00BA4C81"/>
    <w:rsid w:val="00BA5BB4"/>
    <w:rsid w:val="00BB10D7"/>
    <w:rsid w:val="00BB5FCA"/>
    <w:rsid w:val="00BC26B5"/>
    <w:rsid w:val="00BD7626"/>
    <w:rsid w:val="00BE338B"/>
    <w:rsid w:val="00BE4A0A"/>
    <w:rsid w:val="00BF3D7E"/>
    <w:rsid w:val="00BF5967"/>
    <w:rsid w:val="00C10B6F"/>
    <w:rsid w:val="00C225D5"/>
    <w:rsid w:val="00C25058"/>
    <w:rsid w:val="00C36C5E"/>
    <w:rsid w:val="00C41DCF"/>
    <w:rsid w:val="00C675C6"/>
    <w:rsid w:val="00C7162F"/>
    <w:rsid w:val="00C917FF"/>
    <w:rsid w:val="00C940EE"/>
    <w:rsid w:val="00CA0FDC"/>
    <w:rsid w:val="00CB2952"/>
    <w:rsid w:val="00CB398C"/>
    <w:rsid w:val="00CB7328"/>
    <w:rsid w:val="00CC2ED5"/>
    <w:rsid w:val="00CC7030"/>
    <w:rsid w:val="00CE166B"/>
    <w:rsid w:val="00CE6214"/>
    <w:rsid w:val="00CF39E1"/>
    <w:rsid w:val="00CF645C"/>
    <w:rsid w:val="00D13011"/>
    <w:rsid w:val="00D16259"/>
    <w:rsid w:val="00D31D88"/>
    <w:rsid w:val="00D3449D"/>
    <w:rsid w:val="00D45D3D"/>
    <w:rsid w:val="00D508FA"/>
    <w:rsid w:val="00D51D77"/>
    <w:rsid w:val="00D67FF9"/>
    <w:rsid w:val="00D70DAC"/>
    <w:rsid w:val="00D73666"/>
    <w:rsid w:val="00D74B1E"/>
    <w:rsid w:val="00DA02DB"/>
    <w:rsid w:val="00DA4B3F"/>
    <w:rsid w:val="00DA58AA"/>
    <w:rsid w:val="00DB5CD1"/>
    <w:rsid w:val="00DB6288"/>
    <w:rsid w:val="00DC5D98"/>
    <w:rsid w:val="00DD7B74"/>
    <w:rsid w:val="00DE6357"/>
    <w:rsid w:val="00DF3CC7"/>
    <w:rsid w:val="00E00E9B"/>
    <w:rsid w:val="00E1153D"/>
    <w:rsid w:val="00E20D5A"/>
    <w:rsid w:val="00E233AA"/>
    <w:rsid w:val="00E3684C"/>
    <w:rsid w:val="00E641BA"/>
    <w:rsid w:val="00E75ADE"/>
    <w:rsid w:val="00E83F6D"/>
    <w:rsid w:val="00E869CA"/>
    <w:rsid w:val="00EA37AE"/>
    <w:rsid w:val="00EB3C05"/>
    <w:rsid w:val="00EB75F8"/>
    <w:rsid w:val="00EC320B"/>
    <w:rsid w:val="00ED5874"/>
    <w:rsid w:val="00F04F7D"/>
    <w:rsid w:val="00F12CC0"/>
    <w:rsid w:val="00F15ACC"/>
    <w:rsid w:val="00F422FB"/>
    <w:rsid w:val="00F4453F"/>
    <w:rsid w:val="00F60F4E"/>
    <w:rsid w:val="00F84C17"/>
    <w:rsid w:val="00F93163"/>
    <w:rsid w:val="00FB4F8D"/>
    <w:rsid w:val="00FB77B0"/>
    <w:rsid w:val="00FD2EAE"/>
    <w:rsid w:val="00FE56D0"/>
    <w:rsid w:val="00FF517A"/>
    <w:rsid w:val="00FF6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5D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05D12"/>
    <w:pPr>
      <w:ind w:leftChars="200" w:left="48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5D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05D12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36</Words>
  <Characters>77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5</cp:revision>
  <dcterms:created xsi:type="dcterms:W3CDTF">2018-06-23T17:16:00Z</dcterms:created>
  <dcterms:modified xsi:type="dcterms:W3CDTF">2018-06-24T08:26:00Z</dcterms:modified>
</cp:coreProperties>
</file>